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50163" w14:textId="77777777" w:rsidR="00C81EAE" w:rsidRPr="00C81EAE" w:rsidRDefault="00C81EAE" w:rsidP="00C81EAE">
      <w:pPr>
        <w:spacing w:line="48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bookmarkStart w:id="0" w:name="_Hlk33797931"/>
      <w:bookmarkStart w:id="1" w:name="_Hlk34557873"/>
      <w:r w:rsidRPr="00C81EAE">
        <w:rPr>
          <w:rFonts w:ascii="Times New Roman" w:eastAsiaTheme="minorEastAsia" w:hAnsi="Times New Roman" w:cs="Times New Roman"/>
          <w:b/>
          <w:sz w:val="20"/>
          <w:szCs w:val="20"/>
        </w:rPr>
        <w:t>S1 Table. Tandem mass spectrometry parameters for analyzing human plasma sphingolipids</w:t>
      </w:r>
      <w:bookmarkEnd w:id="0"/>
      <w:r w:rsidRPr="00C81EAE">
        <w:rPr>
          <w:rFonts w:ascii="Times New Roman" w:eastAsiaTheme="minorEastAsia" w:hAnsi="Times New Roman" w:cs="Times New Roman"/>
          <w:b/>
          <w:sz w:val="20"/>
          <w:szCs w:val="20"/>
          <w:vertAlign w:val="superscript"/>
        </w:rPr>
        <w:t>a</w:t>
      </w:r>
      <w:r w:rsidRPr="00C81EAE">
        <w:rPr>
          <w:rFonts w:ascii="Times New Roman" w:eastAsiaTheme="minorEastAsia" w:hAnsi="Times New Roman" w:cs="Times New Roman"/>
          <w:b/>
          <w:sz w:val="20"/>
          <w:szCs w:val="20"/>
        </w:rPr>
        <w:t>.</w:t>
      </w:r>
      <w:bookmarkEnd w:id="1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852"/>
        <w:gridCol w:w="850"/>
        <w:gridCol w:w="1557"/>
        <w:gridCol w:w="1984"/>
        <w:gridCol w:w="992"/>
        <w:gridCol w:w="1101"/>
      </w:tblGrid>
      <w:tr w:rsidR="00C81EAE" w:rsidRPr="00C81EAE" w14:paraId="57A84C41" w14:textId="77777777" w:rsidTr="00552E18">
        <w:trPr>
          <w:trHeight w:val="290"/>
        </w:trPr>
        <w:tc>
          <w:tcPr>
            <w:tcW w:w="12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2EB2A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hingolipids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4721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933D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73EC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ention time</w:t>
            </w:r>
          </w:p>
          <w:p w14:paraId="19010AD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in)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91E0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centration</w:t>
            </w:r>
          </w:p>
          <w:p w14:paraId="70D13F5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8D0A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</w:t>
            </w:r>
          </w:p>
          <w:p w14:paraId="03E9E99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B32BE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sing rate (%)</w:t>
            </w:r>
          </w:p>
        </w:tc>
      </w:tr>
      <w:tr w:rsidR="00C81EAE" w:rsidRPr="00C81EAE" w14:paraId="16BCFB21" w14:textId="77777777" w:rsidTr="00552E18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45CF" w14:textId="77777777" w:rsidR="00C81EAE" w:rsidRPr="00C81EAE" w:rsidRDefault="00C81EAE" w:rsidP="00C81EA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s</w:t>
            </w:r>
          </w:p>
        </w:tc>
      </w:tr>
      <w:tr w:rsidR="00C81EAE" w:rsidRPr="00C81EAE" w14:paraId="40713787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EE3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14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7E6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0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83D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DF6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DF9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2 (12.73, 15.4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936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1E95BB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23B99CA4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1606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16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D82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8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CA5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CBA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307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21 (28.49, 81.5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0F8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A57C1F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2317FE5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0CF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18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C50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6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D70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511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54A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7 (18.54, 55.1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E187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12E2A4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7620AE9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492F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18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6F2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3EA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6BF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0B5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6 (4.56, 5.6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D09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720261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04BF22E6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5C38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20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A67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4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E53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303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9C6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2 (9.84, 14.6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17C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599B4E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FA6CAC0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7E83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20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40D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EBA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D31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F12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6 (6.25, 7.9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408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CAB389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54ABCE0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161F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22: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6C2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2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07D5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7D0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2F4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 (0.93, 0.9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7C58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7A1CD3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</w:t>
            </w:r>
          </w:p>
        </w:tc>
      </w:tr>
      <w:tr w:rsidR="00C81EAE" w:rsidRPr="00C81EAE" w14:paraId="4EAC59ED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CCDE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22:1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4839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0.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A16A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488E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48CD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 (0.54, 0.55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AD65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7F8C913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5E56BB18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BCA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24: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220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011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F4A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529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 (2.65, 2.9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D70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1B315C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0</w:t>
            </w:r>
          </w:p>
        </w:tc>
      </w:tr>
      <w:tr w:rsidR="00C81EAE" w:rsidRPr="00C81EAE" w14:paraId="66301351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47F14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24:1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C09A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8.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BB21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B4B4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3F4F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3 (2.90, 3.15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BA034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711C4FD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D066E13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20262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26:0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2626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8.9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5425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DC27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9388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 (0.57, 0.59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B485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61C350F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2B51D486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8DE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1/26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40F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6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3B3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CEB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55B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3 (3.76, 4.5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246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4C02B8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6E409740" w14:textId="77777777" w:rsidTr="00552E18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D84A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hCers</w:t>
            </w:r>
          </w:p>
        </w:tc>
      </w:tr>
      <w:tr w:rsidR="00C81EAE" w:rsidRPr="00C81EAE" w14:paraId="00A7E96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76291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16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D394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.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C3D0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1D16C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F616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 (2.16, 2.31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7899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207697B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CC89DE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0FF29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18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9A85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8.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B7B0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AC881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D1F6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 (1.54, 1.65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9F4A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198C774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74618EB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DBEB1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18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9731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6.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18E6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FE23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68D6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 (1.05, 1.11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ACFE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60F7A37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4D7263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6B44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20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FF26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6.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1FED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AD0F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EFFB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 (0.87, 0.91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5494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47B9FAC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21203457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12DF3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20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C785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4.4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0F91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FF71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7E9A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 (0.73, 0.75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A940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5DCD1EB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6E01E05C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4A99F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22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C258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4.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9AEE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7802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B2BE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8 (4.37, 5.45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04CC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29CE64E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FB5843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91F95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22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D823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0.4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8CE0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47A7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A3F2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2 (8.81, 14.81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5AFE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397A30F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6087EC13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D2D6F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24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E4C8C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2.9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8334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3ACE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C83F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7 (9.35, 15.60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F6C1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516310C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5354A80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74CF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(d18:0/24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163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473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35E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0E7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9 (8.38, 11.6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021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B6FA5B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D0C6A6A" w14:textId="77777777" w:rsidTr="00552E18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F55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turated SMs</w:t>
            </w:r>
          </w:p>
        </w:tc>
      </w:tr>
      <w:tr w:rsidR="00C81EAE" w:rsidRPr="00C81EAE" w14:paraId="1CC3B911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5B53D9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4: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CA8E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5.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7EC7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6C57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2C10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7 (13.64, 19.40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3C5A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1DD202D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7</w:t>
            </w:r>
          </w:p>
        </w:tc>
      </w:tr>
      <w:tr w:rsidR="00C81EAE" w:rsidRPr="00C81EAE" w14:paraId="72F20290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F752E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6: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F1B6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3.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C543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282C4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79FA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4 (8.19, 11.82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36BF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79815DA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44E1ED6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9521C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8: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FE97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1.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D612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457C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5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94D6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41 (34.47, 89.08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A707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7AA919C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737B4A3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1DF39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40: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D3B4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9.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763F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2C06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C798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2 (39.42, 65.50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E074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2B9B131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8B09A46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D145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42: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07E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7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04F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B42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F58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4 (41.70, 60.0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BAC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258EE0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2D11982" w14:textId="77777777" w:rsidTr="00552E18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4273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saturated SMs</w:t>
            </w:r>
          </w:p>
        </w:tc>
      </w:tr>
      <w:tr w:rsidR="00C81EAE" w:rsidRPr="00C81EAE" w14:paraId="40EDA703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C60FF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2: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20F7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5.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9548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C8D4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2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45BD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9 (4.78, 5.63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3534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309E389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5722966B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CF3B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4: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F3E5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3.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8C30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E37B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C10F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16 (29.21, 58.00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4ABE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0C5294C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0490AC80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177F0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6: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30FB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1.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E13E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DD6E0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249A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4 (12.85, 17.37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12A7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77A809E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FC89184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66C5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8: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7F8A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9.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B532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2887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B048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1 (30.37, 71.53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9256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303BC38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6C5D3D60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36AB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40: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2C32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7.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6927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E393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51C1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95 (29.90, 70.61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2770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5D5DA3A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E7A5EDF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86CAF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42: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E431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5.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1FC6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C532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FF72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5 (37.46, 58.11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9A58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387F15F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C3699EB" w14:textId="77777777" w:rsidTr="00C81EAE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68F6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44: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8BFD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3.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41E8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4EEB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61CF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 (3.20, 3.53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15A8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738B25D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A124C4C" w14:textId="77777777" w:rsidTr="00C81EAE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BBA1DE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4: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3D7EC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1.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35ED9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E97EE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5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B5EF6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 (11.61, 15.2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AD546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C9A9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197A59C" w14:textId="77777777" w:rsidR="00C81EAE" w:rsidRPr="00C81EAE" w:rsidRDefault="00C81EAE" w:rsidP="00C81EAE">
      <w:pPr>
        <w:spacing w:line="48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C81EAE"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>S1 Table. Continue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852"/>
        <w:gridCol w:w="852"/>
        <w:gridCol w:w="1559"/>
        <w:gridCol w:w="1984"/>
        <w:gridCol w:w="992"/>
        <w:gridCol w:w="1097"/>
      </w:tblGrid>
      <w:tr w:rsidR="00C81EAE" w:rsidRPr="00C81EAE" w14:paraId="4097D817" w14:textId="77777777" w:rsidTr="00C81EAE">
        <w:trPr>
          <w:trHeight w:val="290"/>
        </w:trPr>
        <w:tc>
          <w:tcPr>
            <w:tcW w:w="12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90740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hingolipids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7D0D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43AA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AE20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ention time (min)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DD36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centration</w:t>
            </w:r>
          </w:p>
          <w:p w14:paraId="24E4CED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1059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</w:t>
            </w:r>
          </w:p>
          <w:p w14:paraId="6B9F939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EE1B3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sing rate (%)</w:t>
            </w:r>
          </w:p>
        </w:tc>
      </w:tr>
      <w:tr w:rsidR="00C81EAE" w:rsidRPr="00C81EAE" w14:paraId="7D2F8B80" w14:textId="77777777" w:rsidTr="00C81EAE">
        <w:trPr>
          <w:trHeight w:val="290"/>
        </w:trPr>
        <w:tc>
          <w:tcPr>
            <w:tcW w:w="12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9B789" w14:textId="4CF7ED7D" w:rsidR="00C81EAE" w:rsidRPr="00C81EAE" w:rsidRDefault="00C81EAE" w:rsidP="00C81EAE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36:2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2B9B1" w14:textId="5E5EADA6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9.7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A9A9D" w14:textId="71389FF4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A2E4F" w14:textId="245D4E00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8F6C28" w14:textId="2A86214E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 (7.40, 9.08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5241A" w14:textId="76B875DD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</w:tcPr>
          <w:p w14:paraId="63B6F706" w14:textId="1D8E98E5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E6F5666" w14:textId="77777777" w:rsidTr="00C81EAE">
        <w:trPr>
          <w:trHeight w:val="29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07A40A" w14:textId="7B8C2C5E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M C42:2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CD4E5" w14:textId="4B8F1E30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13.7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F0370C" w14:textId="4C860402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7CA9BD" w14:textId="4C54A222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88A475" w14:textId="65DCD149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.12 (28.19, 51.54)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9EC74" w14:textId="6355BCAD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3" w:type="pct"/>
            <w:tcBorders>
              <w:left w:val="nil"/>
              <w:right w:val="nil"/>
            </w:tcBorders>
          </w:tcPr>
          <w:p w14:paraId="2790F0B7" w14:textId="6B342CE9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C81EAE" w:rsidRPr="00C81EAE" w14:paraId="769F2367" w14:textId="77777777" w:rsidTr="00552E18">
        <w:trPr>
          <w:trHeight w:val="290"/>
        </w:trPr>
        <w:tc>
          <w:tcPr>
            <w:tcW w:w="12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EBE1" w14:textId="42B9FBDA" w:rsidR="00C81EAE" w:rsidRPr="00C81EAE" w:rsidRDefault="00C81EAE" w:rsidP="00C81EAE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M C42:3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093B" w14:textId="73FFBF45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11.6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E4E3" w14:textId="3559BB8B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CB1A" w14:textId="4E7C988A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A134" w14:textId="1CF4C631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3.29 (34.94, 53.63)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0BFF" w14:textId="75641A64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</w:tcPr>
          <w:p w14:paraId="16813A1D" w14:textId="1C55714E" w:rsidR="00C81EAE" w:rsidRPr="00C81EAE" w:rsidRDefault="00C81EAE" w:rsidP="00C81EAE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C81EAE">
              <w:rPr>
                <w:rFonts w:ascii="Times New Roman" w:eastAsiaTheme="minorEastAsia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C81EAE" w:rsidRPr="00C81EAE" w14:paraId="03E4F820" w14:textId="77777777" w:rsidTr="00552E18">
        <w:trPr>
          <w:trHeight w:val="290"/>
        </w:trPr>
        <w:tc>
          <w:tcPr>
            <w:tcW w:w="12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708F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C44:3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C7D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9.6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24D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827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10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60C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5 (6.17, 7.38)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A747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</w:tcPr>
          <w:p w14:paraId="01826EE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28E8975A" w14:textId="77777777" w:rsidTr="00552E18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8832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droxyl-SM with one additional hydroxyl</w:t>
            </w:r>
          </w:p>
        </w:tc>
      </w:tr>
      <w:tr w:rsidR="00C81EAE" w:rsidRPr="00C81EAE" w14:paraId="01625386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2034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2: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55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9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EF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464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22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4 (3.35, 3.7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C7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228C6E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26579934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E7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4: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C45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1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2DC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91B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023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 (2.80, 3.0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AEF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D796D0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0379FE2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191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4: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AB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9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99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4E2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FA2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 (1.38, 1.4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3E5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566CAA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32130AE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0323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4: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5D0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FDE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CB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83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 (1.83, 1.9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8D0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B12966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236182A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AB0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6: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B5E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7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5D0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A3A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EEA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 (6.71, 7.4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0E6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FAB8D8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4D993F8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4DC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6: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A03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5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9C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25E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B08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 (8.20, 9.5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935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E6647B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635153A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0D2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6: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AD2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3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7EF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85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F77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5 (8.99, 9.9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6D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CBAD2C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7370C5E7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325A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8: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903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5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E6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109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40A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 (4.15, 4.5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1A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5A62F4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09974AB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2C93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8: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CE6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3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3EC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223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5B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9 (10.90, 12.5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D2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103F9F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83B11DC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6D5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38: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84E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1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AA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96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26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7 (21.72, 27.7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3EB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87AC09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5CEDA68D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F6D1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0: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9E3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3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B29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7E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93C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 (3.35, 3.8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4F7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C89C8E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2AEC42D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5E7E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0: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D77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1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072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C2E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004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 (10.54, 15.0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180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458EDF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68656E64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ADD6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0: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F37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9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8E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B64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035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9 (7.85, 9.1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B48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2F2D1B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3C8EDDF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2A6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0: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88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7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0D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CD4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AD8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2 (15.07, 18.3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4B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17A16C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6C3D870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371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2: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28B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9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559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680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1F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 (2.37, 2.4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B12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68A8C8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</w:t>
            </w:r>
          </w:p>
        </w:tc>
      </w:tr>
      <w:tr w:rsidR="00C81EAE" w:rsidRPr="00C81EAE" w14:paraId="64DD8E90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684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2: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10E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7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B16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92B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3A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8 (5.82, 6.5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B6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63B880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</w:t>
            </w:r>
          </w:p>
        </w:tc>
      </w:tr>
      <w:tr w:rsidR="00C81EAE" w:rsidRPr="00C81EAE" w14:paraId="3824729D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226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2: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99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65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5A4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449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 (0.57, 0.5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074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BB05E7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507A1F52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CF38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4: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D8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1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346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DB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AF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 (1.05, 1.1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6EF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255611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</w:t>
            </w:r>
          </w:p>
        </w:tc>
      </w:tr>
      <w:tr w:rsidR="00C81EAE" w:rsidRPr="00C81EAE" w14:paraId="60DD34A4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BB8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4: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775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9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1F0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124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E80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 (1.19, 1.2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9A1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539AE3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4F6496D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6E6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OH) C44: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B57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5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8C9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A92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67D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 (1.82, 1.8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0DD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D88677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0791B9E9" w14:textId="77777777" w:rsidTr="00552E18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A47A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droxyl-SM with two additional hydroxyls</w:t>
            </w:r>
          </w:p>
        </w:tc>
      </w:tr>
      <w:tr w:rsidR="00C81EAE" w:rsidRPr="00C81EAE" w14:paraId="66737AE5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CE19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2OH) C30: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69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7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7C9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757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02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 (1.31, 1.3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FA4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54E432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BA9CE4A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9ED2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2OH) C32: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34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7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CE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81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F8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 (2.23, 2.3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46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7DB1B0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27F54EF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D6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2OH) C34: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08E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5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ED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8BD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7CC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5 (13.00, 16.2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024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B915BE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E385E77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084D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2OH) C40: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43A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1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EA5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8D1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108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8 (19.92, 21.6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04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66D67E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91414A6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C8A1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2OH) C40: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AA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9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782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34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D92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5 (39.27, 52.8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0C3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C97DD5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2ECDB798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24E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 (2OH) C42: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778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1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0E3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A4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C19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 (4.72, 5.3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E0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4FC517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3</w:t>
            </w:r>
          </w:p>
        </w:tc>
      </w:tr>
      <w:tr w:rsidR="00C81EAE" w:rsidRPr="00C81EAE" w14:paraId="64F731A0" w14:textId="77777777" w:rsidTr="00552E18">
        <w:trPr>
          <w:trHeight w:val="29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DA4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Ls</w:t>
            </w:r>
          </w:p>
        </w:tc>
      </w:tr>
      <w:tr w:rsidR="00C81EAE" w:rsidRPr="00C81EAE" w14:paraId="7BEDCD33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B80A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12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4D9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4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B04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69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0AE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 (3.40, 3.9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3D0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123227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5317357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08A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16: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777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0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6E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0E5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A8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 (1.10, 1.1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72B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D5DDE99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69B720DE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AFD8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18: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9FC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28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2E8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64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 (0.61, 0.6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39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B55129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0012672" w14:textId="77777777" w:rsidTr="00C81EAE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1B6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20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2D8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6.7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2F5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4C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AB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5 (14.91, 14.99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37A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</w:tcPr>
          <w:p w14:paraId="08B5C2DC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55DBEABE" w14:textId="77777777" w:rsidTr="00C81EAE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C9EB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20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B026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4.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096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A824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252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4 (10.22, 10.2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115E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6E2DB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338E2EB" w14:textId="77777777" w:rsidR="00C81EAE" w:rsidRPr="00C81EAE" w:rsidRDefault="00C81EAE" w:rsidP="00C81EAE">
      <w:pPr>
        <w:spacing w:line="48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C81EAE"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>S1 Table. Continue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852"/>
        <w:gridCol w:w="850"/>
        <w:gridCol w:w="1559"/>
        <w:gridCol w:w="1984"/>
        <w:gridCol w:w="992"/>
        <w:gridCol w:w="1099"/>
      </w:tblGrid>
      <w:tr w:rsidR="00C81EAE" w:rsidRPr="00C81EAE" w14:paraId="4FF9A890" w14:textId="77777777" w:rsidTr="00C81EAE">
        <w:trPr>
          <w:trHeight w:val="290"/>
        </w:trPr>
        <w:tc>
          <w:tcPr>
            <w:tcW w:w="12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63CAC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hingolipids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24A28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3B8C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542E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ention time</w:t>
            </w:r>
          </w:p>
          <w:p w14:paraId="414454C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in)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48332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centration</w:t>
            </w:r>
          </w:p>
          <w:p w14:paraId="11DA048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BC61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</w:t>
            </w:r>
          </w:p>
          <w:p w14:paraId="371A6806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156CC0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C81E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sing rate (%)</w:t>
            </w:r>
          </w:p>
        </w:tc>
      </w:tr>
      <w:tr w:rsidR="00C81EAE" w:rsidRPr="00C81EAE" w14:paraId="5CD4FA24" w14:textId="77777777" w:rsidTr="000051CE">
        <w:trPr>
          <w:trHeight w:val="290"/>
        </w:trPr>
        <w:tc>
          <w:tcPr>
            <w:tcW w:w="12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47999" w14:textId="3654A06E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22:0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9C1E5" w14:textId="679B5C8C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4.9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02377" w14:textId="4E3A56BA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D6BB1" w14:textId="2F1DFEAE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92882" w14:textId="2CC01C46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 (1.19, 1.25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400CE" w14:textId="610972B5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</w:tcPr>
          <w:p w14:paraId="51FFC929" w14:textId="42827C52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42FF1660" w14:textId="77777777" w:rsidTr="000051CE">
        <w:trPr>
          <w:trHeight w:val="29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EC3498" w14:textId="35751825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22:1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AA946B" w14:textId="682C0FF1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2.8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0CA79D" w14:textId="7D6C7BD8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86E43D" w14:textId="45D811DE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EEC675" w14:textId="0D3249FE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 (0.66, 0.68)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06F96" w14:textId="5D4D4EAB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3C05BBB6" w14:textId="79CFD534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5781A72" w14:textId="77777777" w:rsidTr="00C81EAE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D2585" w14:textId="21AADBDD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24:0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5557A" w14:textId="32C16E8D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2.9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D1464" w14:textId="41BAD2B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42FD2" w14:textId="373298DD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B6FEB" w14:textId="2B1F1CB8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 (1.56, 1.66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1620A" w14:textId="639D8ECA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14:paraId="2C5AE10A" w14:textId="2E7BD452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309B5E3" w14:textId="77777777" w:rsidTr="00C81EAE">
        <w:trPr>
          <w:trHeight w:val="29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2DC8FD" w14:textId="69D590E3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Cer(d18:1/24:1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848D04" w14:textId="41244023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.9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22BD13" w14:textId="26BD593B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BC6DF3" w14:textId="4914F018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D2DA6C" w14:textId="434BA362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 (2.09, 2.26)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121E3A" w14:textId="47C7B833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1D1E6B5E" w14:textId="53F24EF3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1A2F282A" w14:textId="77777777" w:rsidTr="00552E18">
        <w:trPr>
          <w:trHeight w:val="29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FBEC5" w14:textId="11CB92A0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cCer(d18:0/24:0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6470E" w14:textId="49C4CF81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.9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0ECD5" w14:textId="1E59575D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A6DE3" w14:textId="647959E8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067461" w14:textId="1E7B124B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4 (5.57, 7.23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BA20C" w14:textId="72798822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14:paraId="5F74AD74" w14:textId="3B6865BB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6A746953" w14:textId="77777777" w:rsidTr="00552E18">
        <w:trPr>
          <w:trHeight w:val="29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9B4AC6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cCer(d18:0/24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90731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2.9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9BCEB7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4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55ED1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0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7658F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 (3.88, 4.61)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3EBC2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4" w:type="pct"/>
            <w:tcBorders>
              <w:left w:val="nil"/>
              <w:right w:val="nil"/>
            </w:tcBorders>
          </w:tcPr>
          <w:p w14:paraId="76C47975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81EAE" w:rsidRPr="00C81EAE" w14:paraId="32ACCEEA" w14:textId="77777777" w:rsidTr="00552E18">
        <w:trPr>
          <w:trHeight w:val="290"/>
        </w:trPr>
        <w:tc>
          <w:tcPr>
            <w:tcW w:w="123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EF97DAE" w14:textId="77777777" w:rsidR="00C81EAE" w:rsidRPr="00C81EAE" w:rsidRDefault="00C81EAE" w:rsidP="00C81E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Cer(d18:1/20:1) (1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573E9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6.2</w:t>
            </w:r>
          </w:p>
        </w:tc>
        <w:tc>
          <w:tcPr>
            <w:tcW w:w="43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094ADF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.4</w:t>
            </w:r>
          </w:p>
        </w:tc>
        <w:tc>
          <w:tcPr>
            <w:tcW w:w="80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8A3E4D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01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850263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2 (2.70, 2.96)</w:t>
            </w:r>
          </w:p>
        </w:tc>
        <w:tc>
          <w:tcPr>
            <w:tcW w:w="5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B977D1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4" w:type="pct"/>
            <w:tcBorders>
              <w:left w:val="nil"/>
              <w:bottom w:val="single" w:sz="12" w:space="0" w:color="auto"/>
              <w:right w:val="nil"/>
            </w:tcBorders>
          </w:tcPr>
          <w:p w14:paraId="1A365D7A" w14:textId="77777777" w:rsidR="00C81EAE" w:rsidRPr="00C81EAE" w:rsidRDefault="00C81EAE" w:rsidP="00C81E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EA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C81E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</w:t>
            </w:r>
          </w:p>
        </w:tc>
      </w:tr>
    </w:tbl>
    <w:p w14:paraId="2A8AA653" w14:textId="251A332D" w:rsidR="00C81EAE" w:rsidRPr="00C81EAE" w:rsidRDefault="00C81EAE" w:rsidP="00C81EAE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C81EAE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Values are geometric mean</w:t>
      </w:r>
      <w:r w:rsidR="0037702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</w:t>
      </w:r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(95%</w:t>
      </w:r>
      <w:r w:rsidR="00CC3870"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confidential intervals</w:t>
      </w:r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). Q1,</w:t>
      </w:r>
      <w:r w:rsidRPr="00C81EAE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precursor ion m/z. Q3, second product ion m/z.</w:t>
      </w:r>
    </w:p>
    <w:p w14:paraId="4B4F9080" w14:textId="20E0A010" w:rsidR="00316287" w:rsidRPr="00C81EAE" w:rsidRDefault="00C81EAE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bbreviations: CV, coefficients of variation; </w:t>
      </w:r>
      <w:bookmarkStart w:id="2" w:name="_Hlk29611852"/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er, ceramide; dhCer, dihydroceramide; </w:t>
      </w:r>
      <w:bookmarkStart w:id="3" w:name="_Hlk29611807"/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M, sphingomyelin; SM (OH), hydroxyl-sphingomyelin (with one additional hydroxyl); SM (2OH), hydroxyl-sphingomyelin (with two additional hydroxyls)</w:t>
      </w:r>
      <w:bookmarkEnd w:id="3"/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 GSL, glycosphingolipid; HexCer, hexosylceramide; GlcCer, glucosylceramide; LacCer, lactosylceramide</w:t>
      </w:r>
      <w:bookmarkEnd w:id="2"/>
      <w:r w:rsidRPr="00C81EA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sectPr w:rsidR="00316287" w:rsidRPr="00C81EAE" w:rsidSect="00C81EAE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D69305" w14:textId="77777777" w:rsidR="006F64D3" w:rsidRDefault="006F64D3" w:rsidP="00C81EAE">
      <w:r>
        <w:separator/>
      </w:r>
    </w:p>
  </w:endnote>
  <w:endnote w:type="continuationSeparator" w:id="0">
    <w:p w14:paraId="75269D39" w14:textId="77777777" w:rsidR="006F64D3" w:rsidRDefault="006F64D3" w:rsidP="00C81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f16987d+20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11410048"/>
      <w:docPartObj>
        <w:docPartGallery w:val="Page Numbers (Bottom of Page)"/>
        <w:docPartUnique/>
      </w:docPartObj>
    </w:sdtPr>
    <w:sdtEndPr/>
    <w:sdtContent>
      <w:p w14:paraId="6435D2FC" w14:textId="183B1116" w:rsidR="00C81EAE" w:rsidRDefault="00C81EAE">
        <w:pPr>
          <w:pStyle w:val="ae"/>
          <w:jc w:val="right"/>
        </w:pPr>
        <w:r w:rsidRPr="00C81EAE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C81EAE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C81EAE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C81EAE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C81EAE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71CF0372" w14:textId="77777777" w:rsidR="00C81EAE" w:rsidRDefault="00C81EA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82DCA" w14:textId="77777777" w:rsidR="006F64D3" w:rsidRDefault="006F64D3" w:rsidP="00C81EAE">
      <w:r>
        <w:separator/>
      </w:r>
    </w:p>
  </w:footnote>
  <w:footnote w:type="continuationSeparator" w:id="0">
    <w:p w14:paraId="301A2628" w14:textId="77777777" w:rsidR="006F64D3" w:rsidRDefault="006F64D3" w:rsidP="00C81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B1"/>
    <w:rsid w:val="000051CE"/>
    <w:rsid w:val="00222405"/>
    <w:rsid w:val="002A1985"/>
    <w:rsid w:val="00316287"/>
    <w:rsid w:val="00377022"/>
    <w:rsid w:val="006607B1"/>
    <w:rsid w:val="006F64D3"/>
    <w:rsid w:val="00901114"/>
    <w:rsid w:val="00BA4285"/>
    <w:rsid w:val="00C51EEB"/>
    <w:rsid w:val="00C81EAE"/>
    <w:rsid w:val="00CC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BEF5"/>
  <w15:chartTrackingRefBased/>
  <w15:docId w15:val="{FA6DF564-DD61-45B9-911B-C8272F3E4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405"/>
    <w:pPr>
      <w:widowControl w:val="0"/>
      <w:jc w:val="both"/>
    </w:pPr>
    <w:rPr>
      <w:rFonts w:eastAsia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C81EAE"/>
  </w:style>
  <w:style w:type="paragraph" w:styleId="a3">
    <w:name w:val="Balloon Text"/>
    <w:basedOn w:val="a"/>
    <w:link w:val="a4"/>
    <w:uiPriority w:val="99"/>
    <w:semiHidden/>
    <w:unhideWhenUsed/>
    <w:rsid w:val="00C81EAE"/>
    <w:rPr>
      <w:rFonts w:eastAsiaTheme="minorEastAsia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81EA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81EAE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81EAE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C81EAE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81EAE"/>
    <w:rPr>
      <w:rFonts w:ascii="等线" w:eastAsia="等线" w:hAnsi="等线" w:cs="Times New Roman"/>
      <w:noProof/>
      <w:sz w:val="20"/>
      <w:szCs w:val="21"/>
    </w:rPr>
  </w:style>
  <w:style w:type="character" w:styleId="a5">
    <w:name w:val="annotation reference"/>
    <w:basedOn w:val="a0"/>
    <w:uiPriority w:val="99"/>
    <w:semiHidden/>
    <w:unhideWhenUsed/>
    <w:rsid w:val="00C81EAE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C81EAE"/>
    <w:pPr>
      <w:jc w:val="left"/>
    </w:pPr>
    <w:rPr>
      <w:rFonts w:ascii="Times New Roman" w:hAnsi="Times New Roman" w:cs="Times New Roman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C81EAE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81EA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81EA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01">
    <w:name w:val="fontstyle01"/>
    <w:basedOn w:val="a0"/>
    <w:rsid w:val="00C81EAE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39"/>
    <w:rsid w:val="00C81EA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C81EAE"/>
    <w:pPr>
      <w:ind w:firstLineChars="200" w:firstLine="420"/>
    </w:pPr>
    <w:rPr>
      <w:rFonts w:eastAsiaTheme="minorEastAsia"/>
      <w:sz w:val="21"/>
    </w:rPr>
  </w:style>
  <w:style w:type="paragraph" w:styleId="ac">
    <w:name w:val="header"/>
    <w:basedOn w:val="a"/>
    <w:link w:val="ad"/>
    <w:uiPriority w:val="99"/>
    <w:unhideWhenUsed/>
    <w:rsid w:val="00C81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81EAE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81EAE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81EAE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C81EAE"/>
  </w:style>
  <w:style w:type="character" w:styleId="af1">
    <w:name w:val="Hyperlink"/>
    <w:basedOn w:val="a0"/>
    <w:uiPriority w:val="99"/>
    <w:unhideWhenUsed/>
    <w:rsid w:val="00C81EAE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C81EAE"/>
    <w:rPr>
      <w:color w:val="605E5C"/>
      <w:shd w:val="clear" w:color="auto" w:fill="E1DFDD"/>
    </w:rPr>
  </w:style>
  <w:style w:type="character" w:styleId="af2">
    <w:name w:val="Strong"/>
    <w:qFormat/>
    <w:rsid w:val="00C81EAE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C81EAE"/>
    <w:rPr>
      <w:color w:val="605E5C"/>
      <w:shd w:val="clear" w:color="auto" w:fill="E1DFDD"/>
    </w:rPr>
  </w:style>
  <w:style w:type="numbering" w:customStyle="1" w:styleId="11">
    <w:name w:val="无列表11"/>
    <w:next w:val="a2"/>
    <w:uiPriority w:val="99"/>
    <w:semiHidden/>
    <w:unhideWhenUsed/>
    <w:rsid w:val="00C81EAE"/>
  </w:style>
  <w:style w:type="paragraph" w:customStyle="1" w:styleId="msonormal0">
    <w:name w:val="msonormal"/>
    <w:basedOn w:val="a"/>
    <w:rsid w:val="00C81E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fontstyle11">
    <w:name w:val="fontstyle11"/>
    <w:basedOn w:val="a0"/>
    <w:rsid w:val="00C81EAE"/>
    <w:rPr>
      <w:rFonts w:ascii="AdvOT3f16987d+20" w:hAnsi="AdvOT3f16987d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2">
    <w:name w:val="网格型1"/>
    <w:basedOn w:val="a1"/>
    <w:next w:val="aa"/>
    <w:uiPriority w:val="39"/>
    <w:rsid w:val="00C81EAE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a0"/>
    <w:uiPriority w:val="99"/>
    <w:semiHidden/>
    <w:unhideWhenUsed/>
    <w:rsid w:val="00C81EAE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C81EAE"/>
    <w:rPr>
      <w:color w:val="954F72" w:themeColor="followedHyperlink"/>
      <w:u w:val="single"/>
    </w:rPr>
  </w:style>
  <w:style w:type="paragraph" w:styleId="af4">
    <w:name w:val="Normal (Web)"/>
    <w:basedOn w:val="a"/>
    <w:uiPriority w:val="99"/>
    <w:semiHidden/>
    <w:unhideWhenUsed/>
    <w:rsid w:val="00C81E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f5">
    <w:name w:val="Date"/>
    <w:basedOn w:val="a"/>
    <w:next w:val="a"/>
    <w:link w:val="af6"/>
    <w:uiPriority w:val="99"/>
    <w:semiHidden/>
    <w:unhideWhenUsed/>
    <w:rsid w:val="00C81EAE"/>
    <w:pPr>
      <w:ind w:leftChars="2500" w:left="100"/>
    </w:pPr>
    <w:rPr>
      <w:rFonts w:eastAsiaTheme="minorEastAsia"/>
      <w:sz w:val="21"/>
      <w:szCs w:val="22"/>
    </w:rPr>
  </w:style>
  <w:style w:type="character" w:customStyle="1" w:styleId="af6">
    <w:name w:val="日期 字符"/>
    <w:basedOn w:val="a0"/>
    <w:link w:val="af5"/>
    <w:uiPriority w:val="99"/>
    <w:semiHidden/>
    <w:rsid w:val="00C81EAE"/>
  </w:style>
  <w:style w:type="character" w:styleId="af7">
    <w:name w:val="Unresolved Mention"/>
    <w:basedOn w:val="a0"/>
    <w:uiPriority w:val="99"/>
    <w:semiHidden/>
    <w:unhideWhenUsed/>
    <w:rsid w:val="00C81EAE"/>
    <w:rPr>
      <w:color w:val="605E5C"/>
      <w:shd w:val="clear" w:color="auto" w:fill="E1DFDD"/>
    </w:rPr>
  </w:style>
  <w:style w:type="paragraph" w:customStyle="1" w:styleId="font5">
    <w:name w:val="font5"/>
    <w:basedOn w:val="a"/>
    <w:rsid w:val="00C81EA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C81EA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C81E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81EA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xl66">
    <w:name w:val="xl66"/>
    <w:basedOn w:val="a"/>
    <w:rsid w:val="00C81E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4"/>
    </w:rPr>
  </w:style>
  <w:style w:type="paragraph" w:customStyle="1" w:styleId="xl67">
    <w:name w:val="xl67"/>
    <w:basedOn w:val="a"/>
    <w:rsid w:val="00C81EA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4"/>
    </w:rPr>
  </w:style>
  <w:style w:type="paragraph" w:customStyle="1" w:styleId="xl68">
    <w:name w:val="xl68"/>
    <w:basedOn w:val="a"/>
    <w:rsid w:val="00C81EA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4"/>
    </w:rPr>
  </w:style>
  <w:style w:type="paragraph" w:styleId="af8">
    <w:name w:val="Revision"/>
    <w:hidden/>
    <w:uiPriority w:val="99"/>
    <w:semiHidden/>
    <w:rsid w:val="00C81EAE"/>
  </w:style>
  <w:style w:type="character" w:customStyle="1" w:styleId="EndNoteBibliographyChar">
    <w:name w:val="EndNote Bibliography Char"/>
    <w:basedOn w:val="a0"/>
    <w:rsid w:val="00C81EAE"/>
    <w:rPr>
      <w:rFonts w:ascii="Calibri" w:hAnsi="Calibri"/>
      <w:noProof/>
      <w:kern w:val="0"/>
      <w:sz w:val="24"/>
      <w:szCs w:val="24"/>
    </w:rPr>
  </w:style>
  <w:style w:type="paragraph" w:customStyle="1" w:styleId="TableNote">
    <w:name w:val="TableNote"/>
    <w:basedOn w:val="a"/>
    <w:rsid w:val="00C81EAE"/>
    <w:pPr>
      <w:widowControl/>
      <w:spacing w:line="300" w:lineRule="exact"/>
      <w:jc w:val="left"/>
    </w:pPr>
    <w:rPr>
      <w:rFonts w:ascii="Times New Roman" w:eastAsiaTheme="minorEastAsia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C81EAE"/>
    <w:pPr>
      <w:widowControl/>
      <w:spacing w:line="300" w:lineRule="exact"/>
      <w:jc w:val="left"/>
    </w:pPr>
    <w:rPr>
      <w:rFonts w:ascii="Times New Roman" w:eastAsiaTheme="minorEastAsia" w:hAnsi="Times New Roman" w:cs="Times New Roman"/>
      <w:kern w:val="0"/>
      <w:szCs w:val="20"/>
      <w:lang w:val="en-GB" w:eastAsia="en-US"/>
    </w:rPr>
  </w:style>
  <w:style w:type="character" w:customStyle="1" w:styleId="URL">
    <w:name w:val="URL"/>
    <w:rsid w:val="00C81EAE"/>
    <w:rPr>
      <w:color w:val="666699"/>
    </w:rPr>
  </w:style>
  <w:style w:type="paragraph" w:customStyle="1" w:styleId="TableHeader">
    <w:name w:val="TableHeader"/>
    <w:basedOn w:val="a"/>
    <w:rsid w:val="00C81EAE"/>
    <w:pPr>
      <w:widowControl/>
      <w:spacing w:before="120"/>
      <w:jc w:val="left"/>
    </w:pPr>
    <w:rPr>
      <w:rFonts w:ascii="Times New Roman" w:eastAsiaTheme="minorEastAsia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C81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5</cp:revision>
  <dcterms:created xsi:type="dcterms:W3CDTF">2020-09-21T06:51:00Z</dcterms:created>
  <dcterms:modified xsi:type="dcterms:W3CDTF">2020-10-16T05:18:00Z</dcterms:modified>
</cp:coreProperties>
</file>